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594" w:rsidRPr="001F4BB9" w:rsidRDefault="005B3594" w:rsidP="005B3594">
      <w:p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9910C1">
        <w:rPr>
          <w:rFonts w:ascii="Times New Roman" w:eastAsia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="00577D0F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Pr="001F4BB9">
        <w:rPr>
          <w:rFonts w:ascii="Times New Roman" w:eastAsia="Times New Roman" w:hAnsi="Times New Roman" w:cs="Times New Roman"/>
          <w:b/>
          <w:sz w:val="24"/>
          <w:szCs w:val="24"/>
        </w:rPr>
        <w:t>: Fleiss’ kappa per predictor and number of near complete (</w:t>
      </w:r>
      <w:r w:rsidRPr="001F4BB9">
        <w:rPr>
          <w:rFonts w:ascii="Times New Roman" w:hAnsi="Times New Roman" w:cs="Times New Roman"/>
          <w:b/>
          <w:sz w:val="24"/>
          <w:szCs w:val="24"/>
        </w:rPr>
        <w:t>≥</w:t>
      </w:r>
      <w:r w:rsidRPr="001F4BB9">
        <w:rPr>
          <w:rFonts w:ascii="Times New Roman" w:eastAsia="Times New Roman" w:hAnsi="Times New Roman" w:cs="Times New Roman"/>
          <w:b/>
          <w:sz w:val="24"/>
          <w:szCs w:val="24"/>
        </w:rPr>
        <w:t>82%) agreement in scoring between 5 anesthesiologists for POSPOM, SRC and SORT</w:t>
      </w:r>
    </w:p>
    <w:p w:rsidR="00577D0F" w:rsidRDefault="00577D0F" w:rsidP="005B3594">
      <w:pPr>
        <w:spacing w:line="259" w:lineRule="auto"/>
        <w:rPr>
          <w:rFonts w:ascii="Times New Roman" w:eastAsiaTheme="minorHAnsi" w:hAnsi="Times New Roman" w:cs="Times New Roman"/>
          <w:szCs w:val="18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3397"/>
      </w:tblGrid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POSPOM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Fleiss’ kappa (C.I. 95%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No of patients with near complete agreement (</w:t>
            </w:r>
            <w:bookmarkStart w:id="1" w:name="_Hlk158720497"/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  <w:bookmarkEnd w:id="1"/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82%)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(5 anesthesiologists) per predictor (%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73 (</w:t>
            </w:r>
            <w:bookmarkStart w:id="2" w:name="_Hlk128474119"/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63-0.82</w:t>
            </w:r>
            <w:bookmarkEnd w:id="2"/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7  (50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Age (per 5 years)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52 (</w:t>
            </w:r>
            <w:bookmarkStart w:id="3" w:name="_Hlk128477624"/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43-0.61</w:t>
            </w:r>
            <w:bookmarkEnd w:id="3"/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7    (21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50 (0.34-0.67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7  (50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Arrythmia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45 (0.24-0.64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8  (53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HF or cardiomyopathy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69 (0.55-0.83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3  (68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43 (0.16-0.60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3  (68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52 (0.25-0.73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3  (68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68 (0.49-0.85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5  (74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30  (88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33  (97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hronic respiratory failur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17 (0.00-0.36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2  (35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hronic alcohol abus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25 (0.03-0.44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3  (68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Active Cancer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35 (0.15-0.58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0  (59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47 (0.30-0.63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5  (44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Transplanted organ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32  (94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38 (0.15-0.58)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7  (50)</w:t>
            </w: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hronic Hemodialysis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33  (97)</w:t>
            </w:r>
          </w:p>
        </w:tc>
      </w:tr>
      <w:tr w:rsidR="00A900DC" w:rsidRPr="001F4BB9" w:rsidTr="008F2021">
        <w:tc>
          <w:tcPr>
            <w:tcW w:w="2830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0DC" w:rsidRPr="001F4BB9" w:rsidTr="008F2021">
        <w:tc>
          <w:tcPr>
            <w:tcW w:w="283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Percentage of good to excellent Fleiss’ kappa (&gt;0.75)</w:t>
            </w:r>
          </w:p>
        </w:tc>
        <w:tc>
          <w:tcPr>
            <w:tcW w:w="283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39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</w:tr>
    </w:tbl>
    <w:p w:rsidR="009D6646" w:rsidRDefault="009D6646" w:rsidP="005B3594">
      <w:pPr>
        <w:spacing w:line="259" w:lineRule="auto"/>
        <w:rPr>
          <w:rFonts w:ascii="Times New Roman" w:eastAsiaTheme="minorHAnsi" w:hAnsi="Times New Roman" w:cs="Times New Roman"/>
          <w:szCs w:val="18"/>
        </w:rPr>
      </w:pPr>
    </w:p>
    <w:p w:rsidR="005B3594" w:rsidRPr="00334E6D" w:rsidRDefault="005B3594" w:rsidP="005B3594">
      <w:pPr>
        <w:spacing w:line="259" w:lineRule="auto"/>
        <w:rPr>
          <w:rFonts w:ascii="Times New Roman" w:eastAsia="Times New Roman" w:hAnsi="Times New Roman" w:cs="Times New Roman"/>
          <w:b/>
          <w:szCs w:val="18"/>
        </w:rPr>
      </w:pPr>
      <w:r w:rsidRPr="00334E6D">
        <w:rPr>
          <w:rFonts w:ascii="Times New Roman" w:eastAsiaTheme="minorHAnsi" w:hAnsi="Times New Roman" w:cs="Times New Roman"/>
          <w:szCs w:val="18"/>
        </w:rPr>
        <w:t xml:space="preserve">POSPOM: preoperative score to predict postoperative mortality; CHF: Chronic Heart Failure; COPD: Chronic Obstructive Pulmonary Disease; </w:t>
      </w:r>
      <w:bookmarkStart w:id="4" w:name="_Hlk141287421"/>
      <w:r w:rsidRPr="00334E6D">
        <w:rPr>
          <w:rFonts w:ascii="Times New Roman" w:eastAsiaTheme="minorHAnsi" w:hAnsi="Times New Roman" w:cs="Times New Roman"/>
          <w:szCs w:val="18"/>
        </w:rPr>
        <w:t>*: almost complete or complete agreement</w:t>
      </w:r>
      <w:bookmarkEnd w:id="4"/>
      <w:r w:rsidRPr="00334E6D">
        <w:rPr>
          <w:rFonts w:ascii="Times New Roman" w:eastAsiaTheme="minorHAnsi" w:hAnsi="Times New Roman" w:cs="Times New Roman"/>
          <w:szCs w:val="18"/>
        </w:rPr>
        <w:t xml:space="preserve">: </w:t>
      </w:r>
      <w:bookmarkStart w:id="5" w:name="_Hlk144549386"/>
      <w:r w:rsidRPr="00334E6D">
        <w:rPr>
          <w:rFonts w:ascii="Times New Roman" w:eastAsiaTheme="minorHAnsi" w:hAnsi="Times New Roman" w:cs="Times New Roman"/>
          <w:szCs w:val="18"/>
        </w:rPr>
        <w:t>no Fleiss’ kappa can be calculated</w:t>
      </w:r>
      <w:bookmarkEnd w:id="5"/>
      <w:r w:rsidRPr="00334E6D">
        <w:rPr>
          <w:rFonts w:ascii="Times New Roman" w:eastAsiaTheme="minorHAnsi" w:hAnsi="Times New Roman" w:cs="Times New Roman"/>
          <w:szCs w:val="18"/>
        </w:rPr>
        <w:br w:type="page"/>
      </w:r>
    </w:p>
    <w:tbl>
      <w:tblPr>
        <w:tblStyle w:val="Tabelraster1"/>
        <w:tblW w:w="9209" w:type="dxa"/>
        <w:tblLook w:val="04A0" w:firstRow="1" w:lastRow="0" w:firstColumn="1" w:lastColumn="0" w:noHBand="0" w:noVBand="1"/>
      </w:tblPr>
      <w:tblGrid>
        <w:gridCol w:w="3020"/>
        <w:gridCol w:w="2787"/>
        <w:gridCol w:w="3402"/>
      </w:tblGrid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RC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Fleiss’ kappa (C.I. 95%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No of patients with near complete agreement (≥82%)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(5 anesthesiologists) per predictor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CPT code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34 (0.21-0.42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5     (15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Age (4 categories)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62 (0.47-0.62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8   (53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84 (</w:t>
            </w:r>
            <w:bookmarkStart w:id="6" w:name="_Hlk128473916"/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72-0.94</w:t>
            </w:r>
            <w:bookmarkEnd w:id="6"/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27   (79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tatu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37 (0.21-0.54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8     (24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0   (88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ASA P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50 (0.33-0.67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7   (50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Steroid use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2   (94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Ascites 40 day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2   (94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Sepsis 48 day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4   (100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Ventilator dependency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4   (100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Disseminated cancer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29   (85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60 (0.42-0.77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7   (50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with medication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53 (0.35-0.69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9   (56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56 (0.38-0.71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9   (56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26 (0.13-0.39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5     (15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Smoker 1 year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69 (0.53-0.86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24   (71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Severe COPD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49 (0.30-0.69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23   (68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3   (97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34   (100)</w:t>
            </w: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1-0.91)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24   (71)</w:t>
            </w:r>
          </w:p>
        </w:tc>
      </w:tr>
      <w:tr w:rsidR="00A900DC" w:rsidRPr="001F4BB9" w:rsidTr="008F2021">
        <w:tc>
          <w:tcPr>
            <w:tcW w:w="3020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7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00DC" w:rsidRPr="001F4BB9" w:rsidTr="008F2021">
        <w:tc>
          <w:tcPr>
            <w:tcW w:w="3020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good to excellent Fleiss’ kappa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(&gt;0.75)</w:t>
            </w:r>
          </w:p>
        </w:tc>
        <w:tc>
          <w:tcPr>
            <w:tcW w:w="278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10 %</w:t>
            </w:r>
          </w:p>
        </w:tc>
        <w:tc>
          <w:tcPr>
            <w:tcW w:w="3402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</w:tbl>
    <w:p w:rsidR="00A900DC" w:rsidRDefault="00A900DC" w:rsidP="005B3594">
      <w:pPr>
        <w:spacing w:line="259" w:lineRule="auto"/>
        <w:rPr>
          <w:rFonts w:ascii="Times New Roman" w:eastAsia="Times New Roman" w:hAnsi="Times New Roman" w:cs="Times New Roman"/>
          <w:szCs w:val="18"/>
        </w:rPr>
      </w:pPr>
    </w:p>
    <w:p w:rsidR="005B3594" w:rsidRPr="001F4BB9" w:rsidRDefault="005B3594" w:rsidP="005B3594">
      <w:pPr>
        <w:spacing w:line="259" w:lineRule="auto"/>
        <w:rPr>
          <w:rFonts w:ascii="Times New Roman" w:eastAsia="Times New Roman" w:hAnsi="Times New Roman" w:cs="Times New Roman"/>
          <w:szCs w:val="18"/>
        </w:rPr>
      </w:pPr>
      <w:r w:rsidRPr="001F4BB9">
        <w:rPr>
          <w:rFonts w:ascii="Times New Roman" w:eastAsia="Times New Roman" w:hAnsi="Times New Roman" w:cs="Times New Roman"/>
          <w:szCs w:val="18"/>
        </w:rPr>
        <w:t>SRC: surgical risk calculator; CPT code:</w:t>
      </w:r>
      <w:r w:rsidRPr="001F4BB9">
        <w:rPr>
          <w:rFonts w:ascii="Times New Roman" w:hAnsi="Times New Roman" w:cs="Times New Roman"/>
          <w:color w:val="202124"/>
          <w:szCs w:val="18"/>
          <w:shd w:val="clear" w:color="auto" w:fill="FFFFFF"/>
        </w:rPr>
        <w:t xml:space="preserve"> </w:t>
      </w:r>
      <w:r w:rsidRPr="001F4BB9">
        <w:rPr>
          <w:rFonts w:ascii="Times New Roman" w:eastAsia="Times New Roman" w:hAnsi="Times New Roman" w:cs="Times New Roman"/>
          <w:szCs w:val="18"/>
        </w:rPr>
        <w:t xml:space="preserve">Current Procedural Terminology code; ASA PS: American Society of Anesthesiologists physical status; COPD: Chronic Obstructive Pulmonary Disease; AKI: Acute Kidney Injury; BMI: Body Mass Index; </w:t>
      </w:r>
      <w:bookmarkStart w:id="7" w:name="_Hlk141287526"/>
      <w:r w:rsidRPr="001F4BB9">
        <w:rPr>
          <w:rFonts w:ascii="Times New Roman" w:eastAsia="Times New Roman" w:hAnsi="Times New Roman" w:cs="Times New Roman"/>
          <w:szCs w:val="18"/>
        </w:rPr>
        <w:t>*: almost complete or complete agreement</w:t>
      </w:r>
      <w:bookmarkEnd w:id="7"/>
      <w:r w:rsidRPr="001F4BB9">
        <w:rPr>
          <w:rFonts w:ascii="Times New Roman" w:eastAsia="Times New Roman" w:hAnsi="Times New Roman" w:cs="Times New Roman"/>
          <w:szCs w:val="18"/>
        </w:rPr>
        <w:t xml:space="preserve">: </w:t>
      </w:r>
      <w:r w:rsidRPr="001F4BB9">
        <w:rPr>
          <w:rFonts w:ascii="Times New Roman" w:eastAsiaTheme="minorHAnsi" w:hAnsi="Times New Roman" w:cs="Times New Roman"/>
          <w:szCs w:val="18"/>
        </w:rPr>
        <w:t>no Fleiss’ kappa can be calculated</w:t>
      </w:r>
    </w:p>
    <w:p w:rsidR="005B3594" w:rsidRPr="001F4BB9" w:rsidRDefault="005B3594" w:rsidP="005B3594">
      <w:pPr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3777"/>
      </w:tblGrid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ORT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Fleiss’ kappa (C.I. 95%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No of patients with near complete agreement (≥82%)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b/>
                <w:sz w:val="24"/>
                <w:szCs w:val="24"/>
              </w:rPr>
              <w:t>(by 5 anesthesiologists) per predictor</w:t>
            </w:r>
          </w:p>
        </w:tc>
      </w:tr>
      <w:tr w:rsidR="00A900DC" w:rsidRPr="001F4BB9" w:rsidTr="008F2021">
        <w:trPr>
          <w:trHeight w:val="350"/>
        </w:trPr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 xml:space="preserve">ASA PS 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45 (0.30-0.60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1    (32)</w:t>
            </w: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Procedure severity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51 (0.39-0.64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1    (32)</w:t>
            </w: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18 (0.05-0.30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7      (21)</w:t>
            </w: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Thoracic/vascular/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Gastrointestinal procedure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79 (0.65-0.93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8    (82)</w:t>
            </w: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Active Cancer during last 5 year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50 (0.32-0.68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2    (65)</w:t>
            </w: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Age (&lt;65, 65-80, &gt;80 year)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0.79 (0.64-0.90)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26    (76)</w:t>
            </w:r>
          </w:p>
        </w:tc>
      </w:tr>
      <w:tr w:rsidR="00A900DC" w:rsidRPr="001F4BB9" w:rsidTr="008F2021">
        <w:tc>
          <w:tcPr>
            <w:tcW w:w="2405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7" w:type="dxa"/>
            <w:shd w:val="clear" w:color="auto" w:fill="D0CECE" w:themeFill="background2" w:themeFillShade="E6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0DC" w:rsidRPr="001F4BB9" w:rsidTr="008F2021">
        <w:tc>
          <w:tcPr>
            <w:tcW w:w="2405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Percentage of good to excellent Fleiss’ kappa</w:t>
            </w:r>
          </w:p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(&gt; 0.75)</w:t>
            </w:r>
          </w:p>
        </w:tc>
        <w:tc>
          <w:tcPr>
            <w:tcW w:w="2693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3777" w:type="dxa"/>
          </w:tcPr>
          <w:p w:rsidR="00A900DC" w:rsidRPr="001F4BB9" w:rsidRDefault="00A900DC" w:rsidP="008F202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BB9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</w:tr>
    </w:tbl>
    <w:p w:rsidR="00A900DC" w:rsidRDefault="00A900DC" w:rsidP="005B3594">
      <w:pPr>
        <w:spacing w:line="259" w:lineRule="auto"/>
        <w:rPr>
          <w:rFonts w:ascii="Times New Roman" w:eastAsiaTheme="minorHAnsi" w:hAnsi="Times New Roman" w:cs="Times New Roman"/>
          <w:sz w:val="16"/>
          <w:szCs w:val="16"/>
        </w:rPr>
      </w:pPr>
    </w:p>
    <w:p w:rsidR="005B3594" w:rsidRPr="00334E6D" w:rsidRDefault="005B3594" w:rsidP="005B3594">
      <w:pPr>
        <w:spacing w:line="259" w:lineRule="auto"/>
        <w:rPr>
          <w:rFonts w:ascii="Times New Roman" w:eastAsiaTheme="minorHAnsi" w:hAnsi="Times New Roman" w:cs="Times New Roman"/>
          <w:sz w:val="16"/>
          <w:szCs w:val="16"/>
        </w:rPr>
      </w:pPr>
      <w:r w:rsidRPr="00334E6D">
        <w:rPr>
          <w:rFonts w:ascii="Times New Roman" w:eastAsiaTheme="minorHAnsi" w:hAnsi="Times New Roman" w:cs="Times New Roman"/>
          <w:sz w:val="16"/>
          <w:szCs w:val="16"/>
        </w:rPr>
        <w:t>SORT: surgical risk calculator; ASA PS: American Society of Anesthesiologists physical status; *: almost complete or complete agreement: no Fleiss’ kappa can be calculated</w:t>
      </w:r>
    </w:p>
    <w:p w:rsidR="005B3594" w:rsidRPr="00AB48EF" w:rsidRDefault="005B3594" w:rsidP="005B3594">
      <w:pPr>
        <w:rPr>
          <w:rFonts w:ascii="Times New Roman" w:eastAsiaTheme="minorHAnsi" w:hAnsi="Times New Roman" w:cs="Times New Roman"/>
          <w:sz w:val="24"/>
          <w:szCs w:val="24"/>
        </w:rPr>
      </w:pPr>
      <w:r w:rsidRPr="001F4BB9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1C311C" w:rsidRPr="00E57905" w:rsidRDefault="001C311C">
      <w:pPr>
        <w:rPr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86A" w:rsidRDefault="00A2386A" w:rsidP="00177AD1">
      <w:pPr>
        <w:spacing w:after="0" w:line="240" w:lineRule="auto"/>
      </w:pPr>
      <w:r>
        <w:separator/>
      </w:r>
    </w:p>
  </w:endnote>
  <w:endnote w:type="continuationSeparator" w:id="0">
    <w:p w:rsidR="00A2386A" w:rsidRDefault="00A2386A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86A" w:rsidRDefault="00A2386A" w:rsidP="00177AD1">
      <w:pPr>
        <w:spacing w:after="0" w:line="240" w:lineRule="auto"/>
      </w:pPr>
      <w:r>
        <w:separator/>
      </w:r>
    </w:p>
  </w:footnote>
  <w:footnote w:type="continuationSeparator" w:id="0">
    <w:p w:rsidR="00A2386A" w:rsidRDefault="00A2386A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594"/>
    <w:rsid w:val="00164BAF"/>
    <w:rsid w:val="00177AD1"/>
    <w:rsid w:val="001C311C"/>
    <w:rsid w:val="003559D3"/>
    <w:rsid w:val="00577D0F"/>
    <w:rsid w:val="005B3594"/>
    <w:rsid w:val="007B1B66"/>
    <w:rsid w:val="00803CDF"/>
    <w:rsid w:val="009910C1"/>
    <w:rsid w:val="009D6646"/>
    <w:rsid w:val="00A2386A"/>
    <w:rsid w:val="00A900DC"/>
    <w:rsid w:val="00B146BE"/>
    <w:rsid w:val="00B43906"/>
    <w:rsid w:val="00E57905"/>
    <w:rsid w:val="00ED593F"/>
    <w:rsid w:val="00F2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B8ECE"/>
  <w15:chartTrackingRefBased/>
  <w15:docId w15:val="{4B0E8641-8936-4B49-A54A-043A55D7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594"/>
    <w:pPr>
      <w:spacing w:line="480" w:lineRule="auto"/>
    </w:pPr>
    <w:rPr>
      <w:rFonts w:ascii="Verdana" w:eastAsiaTheme="minorEastAsia" w:hAnsi="Verdana"/>
      <w:noProof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  <w:noProof w:val="0"/>
      <w:sz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7AD1"/>
  </w:style>
  <w:style w:type="paragraph" w:styleId="Footer">
    <w:name w:val="footer"/>
    <w:basedOn w:val="Normal"/>
    <w:link w:val="Footer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  <w:noProof w:val="0"/>
      <w:sz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7AD1"/>
  </w:style>
  <w:style w:type="table" w:customStyle="1" w:styleId="Tabelraster1">
    <w:name w:val="Tabelraster1"/>
    <w:basedOn w:val="TableNormal"/>
    <w:next w:val="TableGrid"/>
    <w:uiPriority w:val="39"/>
    <w:rsid w:val="005B3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3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oij, Jacqueline</dc:creator>
  <cp:keywords/>
  <dc:description/>
  <cp:lastModifiedBy>Raniel Serrano</cp:lastModifiedBy>
  <cp:revision>4</cp:revision>
  <dcterms:created xsi:type="dcterms:W3CDTF">2024-07-17T10:23:00Z</dcterms:created>
  <dcterms:modified xsi:type="dcterms:W3CDTF">2024-10-24T05:23:00Z</dcterms:modified>
</cp:coreProperties>
</file>